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3B35ED" w14:textId="72B87B70" w:rsidR="003C0B4E" w:rsidRDefault="003C0B4E" w:rsidP="003C0B4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294" w:type="dxa"/>
        <w:tblInd w:w="-2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546"/>
        <w:gridCol w:w="1047"/>
        <w:gridCol w:w="601"/>
        <w:gridCol w:w="1170"/>
        <w:gridCol w:w="1260"/>
      </w:tblGrid>
      <w:tr w:rsidR="003C0B4E" w:rsidRPr="00D60F62" w14:paraId="0388A004" w14:textId="77777777" w:rsidTr="00F368D5">
        <w:trPr>
          <w:trHeight w:val="422"/>
        </w:trPr>
        <w:tc>
          <w:tcPr>
            <w:tcW w:w="5670" w:type="dxa"/>
            <w:tcBorders>
              <w:bottom w:val="nil"/>
            </w:tcBorders>
            <w:noWrap/>
          </w:tcPr>
          <w:p w14:paraId="33907EF2" w14:textId="77777777" w:rsidR="003C0B4E" w:rsidRPr="00D60F62" w:rsidRDefault="003C0B4E" w:rsidP="00F368D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tcBorders>
              <w:bottom w:val="nil"/>
            </w:tcBorders>
            <w:vAlign w:val="center"/>
          </w:tcPr>
          <w:p w14:paraId="4962C615" w14:textId="77777777" w:rsidR="003C0B4E" w:rsidRPr="00D60F62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47" w:type="dxa"/>
            <w:vMerge w:val="restart"/>
            <w:noWrap/>
            <w:vAlign w:val="center"/>
          </w:tcPr>
          <w:p w14:paraId="6D55E7FF" w14:textId="77777777" w:rsidR="003C0B4E" w:rsidRPr="00D60F62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60F62">
              <w:rPr>
                <w:rFonts w:ascii="Times New Roman" w:hAnsi="Times New Roman" w:cs="Times New Roman"/>
                <w:b/>
                <w:bCs/>
              </w:rPr>
              <w:t>Estimat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601" w:type="dxa"/>
            <w:tcBorders>
              <w:bottom w:val="nil"/>
            </w:tcBorders>
            <w:noWrap/>
            <w:vAlign w:val="center"/>
          </w:tcPr>
          <w:p w14:paraId="13B20FB6" w14:textId="77777777" w:rsidR="003C0B4E" w:rsidRPr="00D60F62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116626" w14:textId="77777777" w:rsidR="003C0B4E" w:rsidRPr="00D60F62" w:rsidRDefault="003C0B4E" w:rsidP="00F368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0F62">
              <w:rPr>
                <w:rFonts w:ascii="Times New Roman" w:hAnsi="Times New Roman" w:cs="Times New Roman"/>
                <w:b/>
                <w:bCs/>
              </w:rPr>
              <w:t>95% Confidence limits</w:t>
            </w:r>
          </w:p>
        </w:tc>
      </w:tr>
      <w:tr w:rsidR="003C0B4E" w:rsidRPr="00D60F62" w14:paraId="7A8F6D9B" w14:textId="77777777" w:rsidTr="00F368D5">
        <w:trPr>
          <w:trHeight w:val="440"/>
        </w:trPr>
        <w:tc>
          <w:tcPr>
            <w:tcW w:w="567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B6F759F" w14:textId="77777777" w:rsidR="003C0B4E" w:rsidRPr="00D60F62" w:rsidRDefault="003C0B4E" w:rsidP="00F368D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60F62">
              <w:rPr>
                <w:rFonts w:ascii="Times New Roman" w:hAnsi="Times New Roman" w:cs="Times New Roman"/>
                <w:b/>
                <w:bCs/>
              </w:rPr>
              <w:t>Question</w:t>
            </w:r>
          </w:p>
        </w:tc>
        <w:tc>
          <w:tcPr>
            <w:tcW w:w="546" w:type="dxa"/>
            <w:tcBorders>
              <w:top w:val="nil"/>
              <w:bottom w:val="single" w:sz="4" w:space="0" w:color="auto"/>
            </w:tcBorders>
            <w:vAlign w:val="center"/>
          </w:tcPr>
          <w:p w14:paraId="6E002921" w14:textId="77777777" w:rsidR="003C0B4E" w:rsidRPr="00D60F62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04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736C510" w14:textId="77777777" w:rsidR="003C0B4E" w:rsidRPr="00D60F62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B32A3D9" w14:textId="77777777" w:rsidR="003C0B4E" w:rsidRPr="00D60F62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D60F62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C475AD" w14:textId="77777777" w:rsidR="003C0B4E" w:rsidRPr="00D60F62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60F62">
              <w:rPr>
                <w:rFonts w:ascii="Times New Roman" w:hAnsi="Times New Roman" w:cs="Times New Roman"/>
                <w:b/>
                <w:bCs/>
              </w:rPr>
              <w:t>Lowe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E35062" w14:textId="77777777" w:rsidR="003C0B4E" w:rsidRPr="00D60F62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60F62">
              <w:rPr>
                <w:rFonts w:ascii="Times New Roman" w:hAnsi="Times New Roman" w:cs="Times New Roman"/>
                <w:b/>
                <w:bCs/>
              </w:rPr>
              <w:t>Upper</w:t>
            </w:r>
          </w:p>
        </w:tc>
      </w:tr>
      <w:tr w:rsidR="003C0B4E" w:rsidRPr="003C0433" w14:paraId="51C694EF" w14:textId="77777777" w:rsidTr="00F368D5">
        <w:trPr>
          <w:trHeight w:val="300"/>
        </w:trPr>
        <w:tc>
          <w:tcPr>
            <w:tcW w:w="56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6CC160" w14:textId="6FEF7BBA" w:rsidR="003C0B4E" w:rsidRPr="003C0433" w:rsidRDefault="003C0B4E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5145">
              <w:rPr>
                <w:rFonts w:ascii="Times New Roman" w:hAnsi="Times New Roman" w:cs="Times New Roman"/>
              </w:rPr>
              <w:t>Mastitis</w:t>
            </w:r>
            <w:r>
              <w:rPr>
                <w:rFonts w:ascii="Times New Roman" w:hAnsi="Times New Roman" w:cs="Times New Roman"/>
              </w:rPr>
              <w:t>:</w:t>
            </w:r>
            <w:r w:rsidRPr="00B45145">
              <w:rPr>
                <w:rFonts w:ascii="Times New Roman" w:hAnsi="Times New Roman" w:cs="Times New Roman"/>
              </w:rPr>
              <w:t xml:space="preserve"> </w:t>
            </w:r>
            <w:r w:rsidR="003D1333">
              <w:rPr>
                <w:rFonts w:ascii="Times New Roman" w:hAnsi="Times New Roman" w:cs="Times New Roman"/>
              </w:rPr>
              <w:t>Treatment incidence per 100 milking cow months</w:t>
            </w:r>
            <w:r w:rsidRPr="00E670E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46" w:type="dxa"/>
            <w:tcBorders>
              <w:top w:val="single" w:sz="4" w:space="0" w:color="auto"/>
            </w:tcBorders>
            <w:vAlign w:val="center"/>
          </w:tcPr>
          <w:p w14:paraId="464379A2" w14:textId="77777777" w:rsidR="003C0B4E" w:rsidRPr="003C0433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59E1C23" w14:textId="516A8182" w:rsidR="003C0B4E" w:rsidRPr="003C0433" w:rsidRDefault="003D1333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6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DAA2DDA" w14:textId="7DF74AA3" w:rsidR="003C0B4E" w:rsidRPr="003C0433" w:rsidRDefault="003D1333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4ADD472" w14:textId="12F75D6F" w:rsidR="003C0B4E" w:rsidRPr="003C0433" w:rsidRDefault="003D1333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BBBE17E" w14:textId="36C81582" w:rsidR="003C0B4E" w:rsidRPr="003C0433" w:rsidRDefault="003D1333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.7</w:t>
            </w:r>
          </w:p>
        </w:tc>
      </w:tr>
      <w:tr w:rsidR="003C0B4E" w:rsidRPr="003C0433" w14:paraId="1DAE7AA0" w14:textId="77777777" w:rsidTr="00F368D5">
        <w:trPr>
          <w:trHeight w:val="300"/>
        </w:trPr>
        <w:tc>
          <w:tcPr>
            <w:tcW w:w="5670" w:type="dxa"/>
            <w:noWrap/>
            <w:vAlign w:val="center"/>
            <w:hideMark/>
          </w:tcPr>
          <w:p w14:paraId="4A4C7FD2" w14:textId="77777777" w:rsidR="003C0B4E" w:rsidRPr="003C0433" w:rsidRDefault="003C0B4E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stitis: Basis for treatment decision</w:t>
            </w:r>
            <w:r w:rsidRPr="00A8518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46" w:type="dxa"/>
            <w:vAlign w:val="center"/>
          </w:tcPr>
          <w:p w14:paraId="73D083D0" w14:textId="77777777" w:rsidR="003C0B4E" w:rsidRPr="003C0433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noWrap/>
            <w:vAlign w:val="center"/>
          </w:tcPr>
          <w:p w14:paraId="215DAB51" w14:textId="77777777" w:rsidR="003C0B4E" w:rsidRPr="003C0433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noWrap/>
            <w:vAlign w:val="center"/>
          </w:tcPr>
          <w:p w14:paraId="2181F382" w14:textId="77777777" w:rsidR="003C0B4E" w:rsidRPr="003C0433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vAlign w:val="center"/>
          </w:tcPr>
          <w:p w14:paraId="116774BB" w14:textId="77777777" w:rsidR="003C0B4E" w:rsidRPr="003C0433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vAlign w:val="center"/>
          </w:tcPr>
          <w:p w14:paraId="48F5EDBE" w14:textId="77777777" w:rsidR="003C0B4E" w:rsidRPr="003C0433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C0B4E" w:rsidRPr="003C0433" w14:paraId="33184B63" w14:textId="77777777" w:rsidTr="00F368D5">
        <w:trPr>
          <w:trHeight w:val="300"/>
        </w:trPr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49A3157B" w14:textId="77777777" w:rsidR="003C0B4E" w:rsidRPr="00AF3434" w:rsidRDefault="003C0B4E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Findings of a</w:t>
            </w:r>
            <w:r w:rsidRPr="00AF3434">
              <w:rPr>
                <w:rFonts w:ascii="Times New Roman" w:hAnsi="Times New Roman" w:cs="Times New Roman"/>
              </w:rPr>
              <w:t>bnormal</w:t>
            </w:r>
            <w:r>
              <w:rPr>
                <w:rFonts w:ascii="Times New Roman" w:hAnsi="Times New Roman" w:cs="Times New Roman"/>
              </w:rPr>
              <w:t xml:space="preserve"> m</w:t>
            </w:r>
            <w:r w:rsidRPr="00AF3434">
              <w:rPr>
                <w:rFonts w:ascii="Times New Roman" w:hAnsi="Times New Roman" w:cs="Times New Roman"/>
              </w:rPr>
              <w:t xml:space="preserve">ilk </w:t>
            </w:r>
          </w:p>
        </w:tc>
        <w:tc>
          <w:tcPr>
            <w:tcW w:w="546" w:type="dxa"/>
            <w:vAlign w:val="center"/>
          </w:tcPr>
          <w:p w14:paraId="107BE2DB" w14:textId="77777777" w:rsidR="003C0B4E" w:rsidRPr="003C0433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7BBAB6DC" w14:textId="77777777" w:rsidR="003C0B4E" w:rsidRPr="00AF3434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F3434">
              <w:rPr>
                <w:rFonts w:ascii="Times New Roman" w:hAnsi="Times New Roman" w:cs="Times New Roman"/>
                <w:color w:val="000000"/>
              </w:rPr>
              <w:t>36.9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450604D1" w14:textId="77777777" w:rsidR="003C0B4E" w:rsidRPr="00AF3434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F3434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2F3992D" w14:textId="77777777" w:rsidR="003C0B4E" w:rsidRPr="00AF3434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F3434">
              <w:rPr>
                <w:rFonts w:ascii="Times New Roman" w:hAnsi="Times New Roman" w:cs="Times New Roman"/>
                <w:color w:val="000000"/>
              </w:rPr>
              <w:t>29.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647FF42" w14:textId="77777777" w:rsidR="003C0B4E" w:rsidRPr="00AF3434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F3434">
              <w:rPr>
                <w:rFonts w:ascii="Times New Roman" w:hAnsi="Times New Roman" w:cs="Times New Roman"/>
                <w:color w:val="000000"/>
              </w:rPr>
              <w:t>45.6</w:t>
            </w:r>
          </w:p>
        </w:tc>
      </w:tr>
      <w:tr w:rsidR="003C0B4E" w:rsidRPr="003C0433" w14:paraId="16CD6D8C" w14:textId="77777777" w:rsidTr="00F368D5">
        <w:trPr>
          <w:trHeight w:val="300"/>
        </w:trPr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4610E896" w14:textId="77777777" w:rsidR="003C0B4E" w:rsidRPr="00AF3434" w:rsidRDefault="003C0B4E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A</w:t>
            </w:r>
            <w:r w:rsidRPr="00AF3434">
              <w:rPr>
                <w:rFonts w:ascii="Times New Roman" w:hAnsi="Times New Roman" w:cs="Times New Roman"/>
              </w:rPr>
              <w:t>bnormal</w:t>
            </w:r>
            <w:r>
              <w:rPr>
                <w:rFonts w:ascii="Times New Roman" w:hAnsi="Times New Roman" w:cs="Times New Roman"/>
              </w:rPr>
              <w:t xml:space="preserve"> m</w:t>
            </w:r>
            <w:r w:rsidRPr="00AF3434">
              <w:rPr>
                <w:rFonts w:ascii="Times New Roman" w:hAnsi="Times New Roman" w:cs="Times New Roman"/>
              </w:rPr>
              <w:t>ilk</w:t>
            </w:r>
            <w:r>
              <w:rPr>
                <w:rFonts w:ascii="Times New Roman" w:hAnsi="Times New Roman" w:cs="Times New Roman"/>
              </w:rPr>
              <w:t xml:space="preserve"> + Lab testing</w:t>
            </w:r>
          </w:p>
        </w:tc>
        <w:tc>
          <w:tcPr>
            <w:tcW w:w="546" w:type="dxa"/>
            <w:vAlign w:val="center"/>
          </w:tcPr>
          <w:p w14:paraId="11B7913F" w14:textId="77777777" w:rsidR="003C0B4E" w:rsidRPr="003C0433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A4BCDB1" w14:textId="77777777" w:rsidR="003C0B4E" w:rsidRPr="00AF3434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F3434">
              <w:rPr>
                <w:rFonts w:ascii="Times New Roman" w:hAnsi="Times New Roman" w:cs="Times New Roman"/>
                <w:color w:val="000000"/>
              </w:rPr>
              <w:t>25.3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591ED4CB" w14:textId="77777777" w:rsidR="003C0B4E" w:rsidRPr="00AF3434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F3434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D65341" w14:textId="77777777" w:rsidR="003C0B4E" w:rsidRPr="00AF3434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F3434">
              <w:rPr>
                <w:rFonts w:ascii="Times New Roman" w:hAnsi="Times New Roman" w:cs="Times New Roman"/>
                <w:color w:val="000000"/>
              </w:rPr>
              <w:t>18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44A07B" w14:textId="77777777" w:rsidR="003C0B4E" w:rsidRPr="00AF3434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F3434">
              <w:rPr>
                <w:rFonts w:ascii="Times New Roman" w:hAnsi="Times New Roman" w:cs="Times New Roman"/>
                <w:color w:val="000000"/>
              </w:rPr>
              <w:t>33.6</w:t>
            </w:r>
          </w:p>
        </w:tc>
      </w:tr>
      <w:tr w:rsidR="003C0B4E" w:rsidRPr="003C0433" w14:paraId="7A25733F" w14:textId="77777777" w:rsidTr="00F368D5">
        <w:trPr>
          <w:trHeight w:val="300"/>
        </w:trPr>
        <w:tc>
          <w:tcPr>
            <w:tcW w:w="5670" w:type="dxa"/>
            <w:shd w:val="clear" w:color="auto" w:fill="auto"/>
            <w:noWrap/>
            <w:vAlign w:val="bottom"/>
          </w:tcPr>
          <w:p w14:paraId="61F045AF" w14:textId="77777777" w:rsidR="003C0B4E" w:rsidRPr="00AF3434" w:rsidRDefault="003C0B4E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A</w:t>
            </w:r>
            <w:r w:rsidRPr="00AF3434">
              <w:rPr>
                <w:rFonts w:ascii="Times New Roman" w:hAnsi="Times New Roman" w:cs="Times New Roman"/>
              </w:rPr>
              <w:t>bnormal</w:t>
            </w:r>
            <w:r>
              <w:rPr>
                <w:rFonts w:ascii="Times New Roman" w:hAnsi="Times New Roman" w:cs="Times New Roman"/>
              </w:rPr>
              <w:t xml:space="preserve"> m</w:t>
            </w:r>
            <w:r w:rsidRPr="00AF3434">
              <w:rPr>
                <w:rFonts w:ascii="Times New Roman" w:hAnsi="Times New Roman" w:cs="Times New Roman"/>
              </w:rPr>
              <w:t>ilk</w:t>
            </w:r>
            <w:r>
              <w:rPr>
                <w:rFonts w:ascii="Times New Roman" w:hAnsi="Times New Roman" w:cs="Times New Roman"/>
              </w:rPr>
              <w:t xml:space="preserve"> + Lab testing + Treat pending test result</w:t>
            </w:r>
          </w:p>
        </w:tc>
        <w:tc>
          <w:tcPr>
            <w:tcW w:w="546" w:type="dxa"/>
            <w:vAlign w:val="center"/>
          </w:tcPr>
          <w:p w14:paraId="59AE42C2" w14:textId="77777777" w:rsidR="003C0B4E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0D43F3CE" w14:textId="77777777" w:rsidR="003C0B4E" w:rsidRPr="00AF3434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3434">
              <w:rPr>
                <w:rFonts w:ascii="Times New Roman" w:hAnsi="Times New Roman" w:cs="Times New Roman"/>
                <w:color w:val="000000"/>
              </w:rPr>
              <w:t>37.6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02ECEBD3" w14:textId="77777777" w:rsidR="003C0B4E" w:rsidRPr="00AF3434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3434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61FA3CA" w14:textId="77777777" w:rsidR="003C0B4E" w:rsidRPr="00AF3434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3434">
              <w:rPr>
                <w:rFonts w:ascii="Times New Roman" w:hAnsi="Times New Roman" w:cs="Times New Roman"/>
                <w:color w:val="000000"/>
              </w:rPr>
              <w:t>29.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6DB67AF" w14:textId="77777777" w:rsidR="003C0B4E" w:rsidRPr="00AF3434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3434">
              <w:rPr>
                <w:rFonts w:ascii="Times New Roman" w:hAnsi="Times New Roman" w:cs="Times New Roman"/>
                <w:color w:val="000000"/>
              </w:rPr>
              <w:t>46.3</w:t>
            </w:r>
          </w:p>
        </w:tc>
      </w:tr>
      <w:tr w:rsidR="003C0B4E" w:rsidRPr="003C0433" w14:paraId="38529F35" w14:textId="77777777" w:rsidTr="00F368D5">
        <w:trPr>
          <w:trHeight w:val="300"/>
        </w:trPr>
        <w:tc>
          <w:tcPr>
            <w:tcW w:w="5670" w:type="dxa"/>
            <w:noWrap/>
            <w:vAlign w:val="center"/>
            <w:hideMark/>
          </w:tcPr>
          <w:p w14:paraId="09C32D74" w14:textId="77777777" w:rsidR="003C0B4E" w:rsidRPr="003C0433" w:rsidRDefault="003C0B4E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stitis: Choice of antimicrobial treatment</w:t>
            </w:r>
            <w:r w:rsidRPr="00A8518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46" w:type="dxa"/>
            <w:vAlign w:val="center"/>
          </w:tcPr>
          <w:p w14:paraId="1FB36E78" w14:textId="77777777" w:rsidR="003C0B4E" w:rsidRPr="003C0433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noWrap/>
            <w:vAlign w:val="center"/>
          </w:tcPr>
          <w:p w14:paraId="41A1B554" w14:textId="77777777" w:rsidR="003C0B4E" w:rsidRPr="003C0433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noWrap/>
            <w:vAlign w:val="center"/>
          </w:tcPr>
          <w:p w14:paraId="73B63925" w14:textId="77777777" w:rsidR="003C0B4E" w:rsidRPr="003C0433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vAlign w:val="center"/>
          </w:tcPr>
          <w:p w14:paraId="30BB3448" w14:textId="77777777" w:rsidR="003C0B4E" w:rsidRPr="003C0433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vAlign w:val="center"/>
          </w:tcPr>
          <w:p w14:paraId="18D1811B" w14:textId="77777777" w:rsidR="003C0B4E" w:rsidRPr="003C0433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C0B4E" w:rsidRPr="003C0433" w14:paraId="3BD4DE65" w14:textId="77777777" w:rsidTr="00F368D5">
        <w:trPr>
          <w:trHeight w:val="300"/>
        </w:trPr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54B28926" w14:textId="77777777" w:rsidR="003C0B4E" w:rsidRPr="00877E6E" w:rsidRDefault="003C0B4E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Intramammary</w:t>
            </w:r>
          </w:p>
        </w:tc>
        <w:tc>
          <w:tcPr>
            <w:tcW w:w="546" w:type="dxa"/>
            <w:vAlign w:val="center"/>
          </w:tcPr>
          <w:p w14:paraId="604448ED" w14:textId="77777777" w:rsidR="003C0B4E" w:rsidRPr="003C0433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36AE88EF" w14:textId="77777777" w:rsidR="003C0B4E" w:rsidRPr="005D5E46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5D5E46">
              <w:rPr>
                <w:rFonts w:ascii="Times New Roman" w:hAnsi="Times New Roman" w:cs="Times New Roman"/>
                <w:color w:val="000000"/>
              </w:rPr>
              <w:t>76.7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60C814AF" w14:textId="77777777" w:rsidR="003C0B4E" w:rsidRPr="005D5E46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5D5E46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6CE71EF" w14:textId="77777777" w:rsidR="003C0B4E" w:rsidRPr="005D5E46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5D5E46">
              <w:rPr>
                <w:rFonts w:ascii="Times New Roman" w:hAnsi="Times New Roman" w:cs="Times New Roman"/>
                <w:color w:val="000000"/>
              </w:rPr>
              <w:t>68.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8F5E165" w14:textId="77777777" w:rsidR="003C0B4E" w:rsidRPr="005D5E46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5D5E46">
              <w:rPr>
                <w:rFonts w:ascii="Times New Roman" w:hAnsi="Times New Roman" w:cs="Times New Roman"/>
                <w:color w:val="000000"/>
              </w:rPr>
              <w:t>83.2</w:t>
            </w:r>
          </w:p>
        </w:tc>
      </w:tr>
      <w:tr w:rsidR="003C0B4E" w:rsidRPr="003C0433" w14:paraId="3C65A21A" w14:textId="77777777" w:rsidTr="00F368D5">
        <w:trPr>
          <w:trHeight w:val="300"/>
        </w:trPr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7064A872" w14:textId="77777777" w:rsidR="003C0B4E" w:rsidRPr="00877E6E" w:rsidRDefault="003C0B4E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Intramammary</w:t>
            </w:r>
            <w:r w:rsidRPr="00877E6E">
              <w:rPr>
                <w:rFonts w:ascii="Times New Roman" w:hAnsi="Times New Roman" w:cs="Times New Roman"/>
              </w:rPr>
              <w:t xml:space="preserve"> + </w:t>
            </w:r>
            <w:r>
              <w:rPr>
                <w:rFonts w:ascii="Times New Roman" w:hAnsi="Times New Roman" w:cs="Times New Roman"/>
              </w:rPr>
              <w:t>Oral/Injectables</w:t>
            </w:r>
          </w:p>
        </w:tc>
        <w:tc>
          <w:tcPr>
            <w:tcW w:w="546" w:type="dxa"/>
            <w:vAlign w:val="center"/>
          </w:tcPr>
          <w:p w14:paraId="609F22DC" w14:textId="77777777" w:rsidR="003C0B4E" w:rsidRPr="003C0433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5D5E4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4093F17" w14:textId="77777777" w:rsidR="003C0B4E" w:rsidRPr="005D5E46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5D5E46">
              <w:rPr>
                <w:rFonts w:ascii="Times New Roman" w:hAnsi="Times New Roman" w:cs="Times New Roman"/>
                <w:color w:val="000000"/>
              </w:rPr>
              <w:t>23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01C64826" w14:textId="77777777" w:rsidR="003C0B4E" w:rsidRPr="005D5E46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5D5E46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CA97C6" w14:textId="77777777" w:rsidR="003C0B4E" w:rsidRPr="005D5E46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5D5E46">
              <w:rPr>
                <w:rFonts w:ascii="Times New Roman" w:hAnsi="Times New Roman" w:cs="Times New Roman"/>
                <w:color w:val="000000"/>
              </w:rPr>
              <w:t>16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D2D42BA" w14:textId="77777777" w:rsidR="003C0B4E" w:rsidRPr="005D5E46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5D5E46">
              <w:rPr>
                <w:rFonts w:ascii="Times New Roman" w:hAnsi="Times New Roman" w:cs="Times New Roman"/>
                <w:color w:val="000000"/>
              </w:rPr>
              <w:t>31.3</w:t>
            </w:r>
          </w:p>
        </w:tc>
      </w:tr>
      <w:tr w:rsidR="003C0B4E" w:rsidRPr="003C0433" w14:paraId="7B0042C7" w14:textId="77777777" w:rsidTr="00F368D5">
        <w:trPr>
          <w:trHeight w:val="300"/>
        </w:trPr>
        <w:tc>
          <w:tcPr>
            <w:tcW w:w="5670" w:type="dxa"/>
            <w:noWrap/>
            <w:vAlign w:val="center"/>
          </w:tcPr>
          <w:p w14:paraId="220892B1" w14:textId="77777777" w:rsidR="003C0B4E" w:rsidRPr="00877E6E" w:rsidRDefault="003C0B4E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0" w:name="_Hlk15050146"/>
            <w:r>
              <w:rPr>
                <w:rFonts w:ascii="Times New Roman" w:hAnsi="Times New Roman" w:cs="Times New Roman"/>
              </w:rPr>
              <w:t>Mastitis: First choice of drug for intramammary treatment</w:t>
            </w:r>
            <w:r w:rsidRPr="00614BE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46" w:type="dxa"/>
            <w:vAlign w:val="center"/>
          </w:tcPr>
          <w:p w14:paraId="3DF06293" w14:textId="77777777" w:rsidR="003C0B4E" w:rsidRPr="003C0433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4A0265D0" w14:textId="77777777" w:rsidR="003C0B4E" w:rsidRPr="009242C9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5908B02E" w14:textId="77777777" w:rsidR="003C0B4E" w:rsidRPr="009242C9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D5BC9D3" w14:textId="77777777" w:rsidR="003C0B4E" w:rsidRPr="009242C9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55A79D3" w14:textId="77777777" w:rsidR="003C0B4E" w:rsidRPr="009242C9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C0B4E" w:rsidRPr="003C0433" w14:paraId="5EDC0492" w14:textId="77777777" w:rsidTr="00F368D5">
        <w:trPr>
          <w:trHeight w:val="300"/>
        </w:trPr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540ED629" w14:textId="77777777" w:rsidR="003C0B4E" w:rsidRPr="005D5E46" w:rsidRDefault="003C0B4E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5D5E46">
              <w:rPr>
                <w:rFonts w:ascii="Times New Roman" w:hAnsi="Times New Roman" w:cs="Times New Roman"/>
                <w:color w:val="000000"/>
              </w:rPr>
              <w:t xml:space="preserve">Cephalosporins </w:t>
            </w:r>
          </w:p>
        </w:tc>
        <w:tc>
          <w:tcPr>
            <w:tcW w:w="546" w:type="dxa"/>
            <w:vAlign w:val="center"/>
          </w:tcPr>
          <w:p w14:paraId="583AC520" w14:textId="77777777" w:rsidR="003C0B4E" w:rsidRPr="003C0433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61A93B7C" w14:textId="77777777" w:rsidR="003C0B4E" w:rsidRPr="00CE2F62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CE2F62">
              <w:rPr>
                <w:rFonts w:ascii="Times New Roman" w:hAnsi="Times New Roman" w:cs="Times New Roman"/>
                <w:color w:val="000000"/>
              </w:rPr>
              <w:t>85.3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345BDC3D" w14:textId="77777777" w:rsidR="003C0B4E" w:rsidRPr="00CE2F62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CE2F62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31CE1FB" w14:textId="77777777" w:rsidR="003C0B4E" w:rsidRPr="00CE2F62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CE2F62">
              <w:rPr>
                <w:rFonts w:ascii="Times New Roman" w:hAnsi="Times New Roman" w:cs="Times New Roman"/>
                <w:color w:val="000000"/>
              </w:rPr>
              <w:t>77.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6164182" w14:textId="77777777" w:rsidR="003C0B4E" w:rsidRPr="00CE2F62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CE2F62">
              <w:rPr>
                <w:rFonts w:ascii="Times New Roman" w:hAnsi="Times New Roman" w:cs="Times New Roman"/>
                <w:color w:val="000000"/>
              </w:rPr>
              <w:t>90.6</w:t>
            </w:r>
          </w:p>
        </w:tc>
      </w:tr>
      <w:tr w:rsidR="003C0B4E" w:rsidRPr="003C0433" w14:paraId="2F4E1FCF" w14:textId="77777777" w:rsidTr="00F368D5">
        <w:trPr>
          <w:trHeight w:val="300"/>
        </w:trPr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39A847E8" w14:textId="77777777" w:rsidR="003C0B4E" w:rsidRPr="005D5E46" w:rsidRDefault="003C0B4E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5D5E46">
              <w:rPr>
                <w:rFonts w:ascii="Times New Roman" w:hAnsi="Times New Roman" w:cs="Times New Roman"/>
                <w:color w:val="000000"/>
              </w:rPr>
              <w:t xml:space="preserve">Penicillins </w:t>
            </w:r>
          </w:p>
        </w:tc>
        <w:tc>
          <w:tcPr>
            <w:tcW w:w="546" w:type="dxa"/>
            <w:vAlign w:val="center"/>
          </w:tcPr>
          <w:p w14:paraId="07DB5438" w14:textId="77777777" w:rsidR="003C0B4E" w:rsidRPr="003C0433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043AA005" w14:textId="77777777" w:rsidR="003C0B4E" w:rsidRPr="00CE2F62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CE2F62">
              <w:rPr>
                <w:rFonts w:ascii="Times New Roman" w:hAnsi="Times New Roman" w:cs="Times New Roman"/>
                <w:color w:val="000000"/>
              </w:rPr>
              <w:t>7.3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581991B8" w14:textId="77777777" w:rsidR="003C0B4E" w:rsidRPr="00CE2F62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CE2F62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7F818A2" w14:textId="77777777" w:rsidR="003C0B4E" w:rsidRPr="00CE2F62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CE2F62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3D5E20F" w14:textId="77777777" w:rsidR="003C0B4E" w:rsidRPr="00CE2F62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CE2F62">
              <w:rPr>
                <w:rFonts w:ascii="Times New Roman" w:hAnsi="Times New Roman" w:cs="Times New Roman"/>
                <w:color w:val="000000"/>
              </w:rPr>
              <w:t>13.5</w:t>
            </w:r>
          </w:p>
        </w:tc>
      </w:tr>
      <w:tr w:rsidR="003C0B4E" w:rsidRPr="003C0433" w14:paraId="20485837" w14:textId="77777777" w:rsidTr="00F368D5">
        <w:trPr>
          <w:trHeight w:val="300"/>
        </w:trPr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6327112D" w14:textId="77777777" w:rsidR="003C0B4E" w:rsidRPr="005D5E46" w:rsidRDefault="003C0B4E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5D5E46">
              <w:rPr>
                <w:rFonts w:ascii="Times New Roman" w:hAnsi="Times New Roman" w:cs="Times New Roman"/>
                <w:color w:val="000000"/>
              </w:rPr>
              <w:t>Lincosamides</w:t>
            </w:r>
          </w:p>
        </w:tc>
        <w:tc>
          <w:tcPr>
            <w:tcW w:w="546" w:type="dxa"/>
            <w:vAlign w:val="center"/>
          </w:tcPr>
          <w:p w14:paraId="6CCAE867" w14:textId="77777777" w:rsidR="003C0B4E" w:rsidRPr="003C0433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F429754" w14:textId="77777777" w:rsidR="003C0B4E" w:rsidRPr="00CE2F62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CE2F62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78B4382B" w14:textId="77777777" w:rsidR="003C0B4E" w:rsidRPr="00CE2F62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CE2F62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DBD4D7" w14:textId="77777777" w:rsidR="003C0B4E" w:rsidRPr="00CE2F62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CE2F62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0810276" w14:textId="77777777" w:rsidR="003C0B4E" w:rsidRPr="00CE2F62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CE2F62">
              <w:rPr>
                <w:rFonts w:ascii="Times New Roman" w:hAnsi="Times New Roman" w:cs="Times New Roman"/>
                <w:color w:val="000000"/>
              </w:rPr>
              <w:t>11.5</w:t>
            </w:r>
          </w:p>
        </w:tc>
      </w:tr>
      <w:tr w:rsidR="003C0B4E" w:rsidRPr="003C0433" w14:paraId="32429896" w14:textId="77777777" w:rsidTr="00F368D5">
        <w:trPr>
          <w:trHeight w:val="300"/>
        </w:trPr>
        <w:tc>
          <w:tcPr>
            <w:tcW w:w="5670" w:type="dxa"/>
            <w:shd w:val="clear" w:color="auto" w:fill="auto"/>
            <w:noWrap/>
            <w:vAlign w:val="bottom"/>
          </w:tcPr>
          <w:p w14:paraId="126CE676" w14:textId="77777777" w:rsidR="003C0B4E" w:rsidRPr="005D5E46" w:rsidRDefault="003C0B4E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5D5E46">
              <w:rPr>
                <w:rFonts w:ascii="Times New Roman" w:hAnsi="Times New Roman" w:cs="Times New Roman"/>
                <w:color w:val="000000"/>
              </w:rPr>
              <w:t xml:space="preserve">Tetracycline </w:t>
            </w:r>
          </w:p>
        </w:tc>
        <w:tc>
          <w:tcPr>
            <w:tcW w:w="546" w:type="dxa"/>
            <w:vAlign w:val="center"/>
          </w:tcPr>
          <w:p w14:paraId="76D20459" w14:textId="77777777" w:rsidR="003C0B4E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71FDAF1C" w14:textId="77777777" w:rsidR="003C0B4E" w:rsidRPr="00CE2F62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E2F62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2C33AADA" w14:textId="77777777" w:rsidR="003C0B4E" w:rsidRPr="00CE2F62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E2F62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52E3367" w14:textId="77777777" w:rsidR="003C0B4E" w:rsidRPr="00CE2F62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E2F62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876D7D3" w14:textId="77777777" w:rsidR="003C0B4E" w:rsidRPr="00CE2F62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E2F62">
              <w:rPr>
                <w:rFonts w:ascii="Times New Roman" w:hAnsi="Times New Roman" w:cs="Times New Roman"/>
                <w:color w:val="000000"/>
              </w:rPr>
              <w:t>6.3</w:t>
            </w:r>
          </w:p>
        </w:tc>
      </w:tr>
      <w:tr w:rsidR="003C0B4E" w:rsidRPr="003C0433" w14:paraId="62141783" w14:textId="77777777" w:rsidTr="00F368D5">
        <w:trPr>
          <w:trHeight w:val="300"/>
        </w:trPr>
        <w:tc>
          <w:tcPr>
            <w:tcW w:w="5670" w:type="dxa"/>
            <w:noWrap/>
            <w:vAlign w:val="center"/>
            <w:hideMark/>
          </w:tcPr>
          <w:p w14:paraId="3FE491A7" w14:textId="77777777" w:rsidR="003C0B4E" w:rsidRPr="00E15D08" w:rsidRDefault="003C0B4E" w:rsidP="00F368D5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Mastitis: Second choice of drug for intramammary treatment</w:t>
            </w:r>
            <w:r w:rsidRPr="00614BE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46" w:type="dxa"/>
            <w:vAlign w:val="center"/>
          </w:tcPr>
          <w:p w14:paraId="3EB4815E" w14:textId="77777777" w:rsidR="003C0B4E" w:rsidRPr="003C0433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noWrap/>
            <w:vAlign w:val="center"/>
          </w:tcPr>
          <w:p w14:paraId="2DD3DADA" w14:textId="77777777" w:rsidR="003C0B4E" w:rsidRPr="003C0433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noWrap/>
            <w:vAlign w:val="center"/>
          </w:tcPr>
          <w:p w14:paraId="337F9FA8" w14:textId="77777777" w:rsidR="003C0B4E" w:rsidRPr="003C0433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vAlign w:val="center"/>
          </w:tcPr>
          <w:p w14:paraId="421CCE4B" w14:textId="77777777" w:rsidR="003C0B4E" w:rsidRPr="003C0433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vAlign w:val="center"/>
          </w:tcPr>
          <w:p w14:paraId="6622DA0D" w14:textId="77777777" w:rsidR="003C0B4E" w:rsidRPr="003C0433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C0B4E" w:rsidRPr="003C0433" w14:paraId="0C894E7C" w14:textId="77777777" w:rsidTr="00F368D5">
        <w:trPr>
          <w:trHeight w:val="300"/>
        </w:trPr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37D6E0EB" w14:textId="77777777" w:rsidR="003C0B4E" w:rsidRPr="003C0433" w:rsidRDefault="003C0B4E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5D5E46">
              <w:rPr>
                <w:rFonts w:ascii="Times New Roman" w:hAnsi="Times New Roman" w:cs="Times New Roman"/>
                <w:color w:val="000000"/>
              </w:rPr>
              <w:t xml:space="preserve">Cephalosporins </w:t>
            </w:r>
          </w:p>
        </w:tc>
        <w:tc>
          <w:tcPr>
            <w:tcW w:w="546" w:type="dxa"/>
            <w:vAlign w:val="center"/>
          </w:tcPr>
          <w:p w14:paraId="497F7987" w14:textId="77777777" w:rsidR="003C0B4E" w:rsidRPr="00FE02C3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3A6607EF" w14:textId="77777777" w:rsidR="003C0B4E" w:rsidRPr="00595637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595637">
              <w:rPr>
                <w:rFonts w:ascii="Times New Roman" w:hAnsi="Times New Roman" w:cs="Times New Roman"/>
                <w:color w:val="000000"/>
              </w:rPr>
              <w:t>36.5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774B3822" w14:textId="77777777" w:rsidR="003C0B4E" w:rsidRPr="00595637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595637">
              <w:rPr>
                <w:rFonts w:ascii="Times New Roman" w:hAnsi="Times New Roman" w:cs="Times New Roman"/>
                <w:color w:val="000000"/>
              </w:rPr>
              <w:t>6.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BB5682A" w14:textId="77777777" w:rsidR="003C0B4E" w:rsidRPr="00595637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595637">
              <w:rPr>
                <w:rFonts w:ascii="Times New Roman" w:hAnsi="Times New Roman" w:cs="Times New Roman"/>
                <w:color w:val="000000"/>
              </w:rPr>
              <w:t>25.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969D7D2" w14:textId="77777777" w:rsidR="003C0B4E" w:rsidRPr="00595637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595637">
              <w:rPr>
                <w:rFonts w:ascii="Times New Roman" w:hAnsi="Times New Roman" w:cs="Times New Roman"/>
                <w:color w:val="000000"/>
              </w:rPr>
              <w:t>49.2</w:t>
            </w:r>
          </w:p>
        </w:tc>
      </w:tr>
      <w:tr w:rsidR="003C0B4E" w:rsidRPr="003C0433" w14:paraId="37580A91" w14:textId="77777777" w:rsidTr="00F368D5">
        <w:trPr>
          <w:trHeight w:val="300"/>
        </w:trPr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0A94B18F" w14:textId="77777777" w:rsidR="003C0B4E" w:rsidRPr="003C0433" w:rsidRDefault="003C0B4E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5D5E46">
              <w:rPr>
                <w:rFonts w:ascii="Times New Roman" w:hAnsi="Times New Roman" w:cs="Times New Roman"/>
                <w:color w:val="000000"/>
              </w:rPr>
              <w:t xml:space="preserve">Lincosamides </w:t>
            </w:r>
          </w:p>
        </w:tc>
        <w:tc>
          <w:tcPr>
            <w:tcW w:w="546" w:type="dxa"/>
            <w:vAlign w:val="center"/>
          </w:tcPr>
          <w:p w14:paraId="056C6B82" w14:textId="77777777" w:rsidR="003C0B4E" w:rsidRPr="00FE02C3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2B650251" w14:textId="77777777" w:rsidR="003C0B4E" w:rsidRPr="00595637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595637">
              <w:rPr>
                <w:rFonts w:ascii="Times New Roman" w:hAnsi="Times New Roman" w:cs="Times New Roman"/>
                <w:color w:val="000000"/>
              </w:rPr>
              <w:t>33.3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5D1697B8" w14:textId="77777777" w:rsidR="003C0B4E" w:rsidRPr="00595637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595637">
              <w:rPr>
                <w:rFonts w:ascii="Times New Roman" w:hAnsi="Times New Roman" w:cs="Times New Roman"/>
                <w:color w:val="000000"/>
              </w:rPr>
              <w:t>5.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6C753D2" w14:textId="77777777" w:rsidR="003C0B4E" w:rsidRPr="00595637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595637">
              <w:rPr>
                <w:rFonts w:ascii="Times New Roman" w:hAnsi="Times New Roman" w:cs="Times New Roman"/>
                <w:color w:val="000000"/>
              </w:rPr>
              <w:t>22.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7E7814B" w14:textId="77777777" w:rsidR="003C0B4E" w:rsidRPr="00595637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595637">
              <w:rPr>
                <w:rFonts w:ascii="Times New Roman" w:hAnsi="Times New Roman" w:cs="Times New Roman"/>
                <w:color w:val="000000"/>
              </w:rPr>
              <w:t>46.0</w:t>
            </w:r>
          </w:p>
        </w:tc>
      </w:tr>
      <w:tr w:rsidR="003C0B4E" w:rsidRPr="003C0433" w14:paraId="0FD8A225" w14:textId="77777777" w:rsidTr="00F368D5">
        <w:trPr>
          <w:trHeight w:val="300"/>
        </w:trPr>
        <w:tc>
          <w:tcPr>
            <w:tcW w:w="5670" w:type="dxa"/>
            <w:shd w:val="clear" w:color="auto" w:fill="auto"/>
            <w:noWrap/>
            <w:vAlign w:val="bottom"/>
          </w:tcPr>
          <w:p w14:paraId="479A1ADE" w14:textId="77777777" w:rsidR="003C0B4E" w:rsidRDefault="003C0B4E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5D5E46">
              <w:rPr>
                <w:rFonts w:ascii="Times New Roman" w:hAnsi="Times New Roman" w:cs="Times New Roman"/>
                <w:color w:val="000000"/>
              </w:rPr>
              <w:t>Penicillins</w:t>
            </w:r>
          </w:p>
        </w:tc>
        <w:tc>
          <w:tcPr>
            <w:tcW w:w="546" w:type="dxa"/>
            <w:vAlign w:val="center"/>
          </w:tcPr>
          <w:p w14:paraId="7E058758" w14:textId="77777777" w:rsidR="003C0B4E" w:rsidRPr="00FE02C3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35262CDC" w14:textId="77777777" w:rsidR="003C0B4E" w:rsidRPr="00595637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595637">
              <w:rPr>
                <w:rFonts w:ascii="Times New Roman" w:hAnsi="Times New Roman" w:cs="Times New Roman"/>
                <w:color w:val="000000"/>
              </w:rPr>
              <w:t>25.3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1493D15C" w14:textId="77777777" w:rsidR="003C0B4E" w:rsidRPr="00595637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595637">
              <w:rPr>
                <w:rFonts w:ascii="Times New Roman" w:hAnsi="Times New Roman" w:cs="Times New Roman"/>
                <w:color w:val="000000"/>
              </w:rPr>
              <w:t>5.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5D37D4F" w14:textId="77777777" w:rsidR="003C0B4E" w:rsidRPr="00595637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595637">
              <w:rPr>
                <w:rFonts w:ascii="Times New Roman" w:hAnsi="Times New Roman" w:cs="Times New Roman"/>
                <w:color w:val="000000"/>
              </w:rPr>
              <w:t>16.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D7AECBC" w14:textId="77777777" w:rsidR="003C0B4E" w:rsidRPr="00595637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595637">
              <w:rPr>
                <w:rFonts w:ascii="Times New Roman" w:hAnsi="Times New Roman" w:cs="Times New Roman"/>
                <w:color w:val="000000"/>
              </w:rPr>
              <w:t>37.7</w:t>
            </w:r>
          </w:p>
        </w:tc>
      </w:tr>
      <w:tr w:rsidR="003C0B4E" w:rsidRPr="003C0433" w14:paraId="03FB791E" w14:textId="77777777" w:rsidTr="00F368D5">
        <w:trPr>
          <w:trHeight w:val="300"/>
        </w:trPr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04D1219D" w14:textId="77777777" w:rsidR="003C0B4E" w:rsidRPr="003C0433" w:rsidRDefault="003C0B4E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5D5E46">
              <w:rPr>
                <w:rFonts w:ascii="Times New Roman" w:hAnsi="Times New Roman" w:cs="Times New Roman"/>
                <w:color w:val="000000"/>
              </w:rPr>
              <w:t xml:space="preserve">Cephalosporins </w:t>
            </w:r>
            <w:r>
              <w:rPr>
                <w:rFonts w:ascii="Times New Roman" w:hAnsi="Times New Roman" w:cs="Times New Roman"/>
                <w:color w:val="000000"/>
              </w:rPr>
              <w:t xml:space="preserve">+ </w:t>
            </w:r>
            <w:r w:rsidRPr="00595637">
              <w:rPr>
                <w:rFonts w:ascii="Times New Roman" w:hAnsi="Times New Roman" w:cs="Times New Roman"/>
                <w:color w:val="000000"/>
              </w:rPr>
              <w:t>Lincosamides</w:t>
            </w:r>
          </w:p>
        </w:tc>
        <w:tc>
          <w:tcPr>
            <w:tcW w:w="546" w:type="dxa"/>
            <w:vAlign w:val="center"/>
          </w:tcPr>
          <w:p w14:paraId="6603320A" w14:textId="77777777" w:rsidR="003C0B4E" w:rsidRPr="003C0433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23A397B4" w14:textId="77777777" w:rsidR="003C0B4E" w:rsidRPr="00595637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595637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55FFA7B6" w14:textId="77777777" w:rsidR="003C0B4E" w:rsidRPr="00595637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595637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BD1CA5B" w14:textId="77777777" w:rsidR="003C0B4E" w:rsidRPr="00595637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595637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A4CEBB6" w14:textId="77777777" w:rsidR="003C0B4E" w:rsidRPr="00595637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595637">
              <w:rPr>
                <w:rFonts w:ascii="Times New Roman" w:hAnsi="Times New Roman" w:cs="Times New Roman"/>
                <w:color w:val="000000"/>
              </w:rPr>
              <w:t>12.1</w:t>
            </w:r>
          </w:p>
        </w:tc>
      </w:tr>
      <w:bookmarkEnd w:id="0"/>
      <w:tr w:rsidR="003C0B4E" w:rsidRPr="003C0433" w14:paraId="22788281" w14:textId="77777777" w:rsidTr="00F368D5">
        <w:trPr>
          <w:trHeight w:val="300"/>
        </w:trPr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616218C3" w14:textId="77777777" w:rsidR="003C0B4E" w:rsidRPr="003C0433" w:rsidRDefault="003C0B4E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595637">
              <w:rPr>
                <w:rFonts w:ascii="Times New Roman" w:hAnsi="Times New Roman" w:cs="Times New Roman"/>
              </w:rPr>
              <w:t>Sulfonamides</w:t>
            </w:r>
          </w:p>
        </w:tc>
        <w:tc>
          <w:tcPr>
            <w:tcW w:w="546" w:type="dxa"/>
            <w:vAlign w:val="center"/>
          </w:tcPr>
          <w:p w14:paraId="0B5CD8C5" w14:textId="77777777" w:rsidR="003C0B4E" w:rsidRPr="00FE02C3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03F4AE93" w14:textId="77777777" w:rsidR="003C0B4E" w:rsidRPr="00595637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595637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5CD9E8EF" w14:textId="77777777" w:rsidR="003C0B4E" w:rsidRPr="00595637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595637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ECA071F" w14:textId="77777777" w:rsidR="003C0B4E" w:rsidRPr="00595637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595637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77FF220" w14:textId="77777777" w:rsidR="003C0B4E" w:rsidRPr="00595637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595637">
              <w:rPr>
                <w:rFonts w:ascii="Times New Roman" w:hAnsi="Times New Roman" w:cs="Times New Roman"/>
                <w:color w:val="000000"/>
              </w:rPr>
              <w:t>10.7</w:t>
            </w:r>
          </w:p>
        </w:tc>
      </w:tr>
      <w:tr w:rsidR="003C0B4E" w:rsidRPr="003C0433" w14:paraId="7301CF78" w14:textId="77777777" w:rsidTr="00F368D5">
        <w:trPr>
          <w:trHeight w:val="300"/>
        </w:trPr>
        <w:tc>
          <w:tcPr>
            <w:tcW w:w="5670" w:type="dxa"/>
            <w:shd w:val="clear" w:color="auto" w:fill="auto"/>
            <w:noWrap/>
            <w:vAlign w:val="center"/>
          </w:tcPr>
          <w:p w14:paraId="04335048" w14:textId="77777777" w:rsidR="003C0B4E" w:rsidRPr="003C0433" w:rsidRDefault="003C0B4E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stitis: First choice of drug for oral/injectable treatment</w:t>
            </w:r>
            <w:r w:rsidRPr="00614BE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46" w:type="dxa"/>
            <w:vAlign w:val="center"/>
          </w:tcPr>
          <w:p w14:paraId="3F9B7D39" w14:textId="77777777" w:rsidR="003C0B4E" w:rsidRPr="00FE02C3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4B1FCDD8" w14:textId="77777777" w:rsidR="003C0B4E" w:rsidRPr="0072786F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1E28C504" w14:textId="77777777" w:rsidR="003C0B4E" w:rsidRPr="0072786F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D1AF35C" w14:textId="77777777" w:rsidR="003C0B4E" w:rsidRPr="0072786F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DF6E026" w14:textId="77777777" w:rsidR="003C0B4E" w:rsidRPr="0072786F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C0B4E" w:rsidRPr="003C0433" w14:paraId="7216F7BD" w14:textId="77777777" w:rsidTr="00F368D5">
        <w:trPr>
          <w:trHeight w:val="300"/>
        </w:trPr>
        <w:tc>
          <w:tcPr>
            <w:tcW w:w="5670" w:type="dxa"/>
            <w:shd w:val="clear" w:color="auto" w:fill="auto"/>
            <w:noWrap/>
            <w:vAlign w:val="bottom"/>
          </w:tcPr>
          <w:p w14:paraId="27811B3E" w14:textId="77777777" w:rsidR="003C0B4E" w:rsidRDefault="003C0B4E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5D5E46">
              <w:rPr>
                <w:rFonts w:ascii="Times New Roman" w:hAnsi="Times New Roman" w:cs="Times New Roman"/>
                <w:color w:val="000000"/>
              </w:rPr>
              <w:t xml:space="preserve">Cephalosporins </w:t>
            </w:r>
          </w:p>
        </w:tc>
        <w:tc>
          <w:tcPr>
            <w:tcW w:w="546" w:type="dxa"/>
            <w:vAlign w:val="center"/>
          </w:tcPr>
          <w:p w14:paraId="1EFEDBB0" w14:textId="77777777" w:rsidR="003C0B4E" w:rsidRPr="00FE02C3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323EB153" w14:textId="77777777" w:rsidR="003C0B4E" w:rsidRPr="00F76F4C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76F4C">
              <w:rPr>
                <w:rFonts w:ascii="Times New Roman" w:hAnsi="Times New Roman" w:cs="Times New Roman"/>
                <w:color w:val="000000"/>
              </w:rPr>
              <w:t>22.2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2A259472" w14:textId="77777777" w:rsidR="003C0B4E" w:rsidRPr="00F76F4C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76F4C">
              <w:rPr>
                <w:rFonts w:ascii="Times New Roman" w:hAnsi="Times New Roman" w:cs="Times New Roman"/>
                <w:color w:val="000000"/>
              </w:rPr>
              <w:t>9.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EBCA457" w14:textId="77777777" w:rsidR="003C0B4E" w:rsidRPr="00F76F4C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76F4C">
              <w:rPr>
                <w:rFonts w:ascii="Times New Roman" w:hAnsi="Times New Roman" w:cs="Times New Roman"/>
                <w:color w:val="000000"/>
              </w:rPr>
              <w:t>7.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5F99006" w14:textId="77777777" w:rsidR="003C0B4E" w:rsidRPr="00F76F4C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76F4C">
              <w:rPr>
                <w:rFonts w:ascii="Times New Roman" w:hAnsi="Times New Roman" w:cs="Times New Roman"/>
                <w:color w:val="000000"/>
              </w:rPr>
              <w:t>48.5</w:t>
            </w:r>
          </w:p>
        </w:tc>
      </w:tr>
      <w:tr w:rsidR="003C0B4E" w:rsidRPr="003C0433" w14:paraId="3E28E694" w14:textId="77777777" w:rsidTr="00F368D5">
        <w:trPr>
          <w:trHeight w:val="300"/>
        </w:trPr>
        <w:tc>
          <w:tcPr>
            <w:tcW w:w="5670" w:type="dxa"/>
            <w:shd w:val="clear" w:color="auto" w:fill="auto"/>
            <w:noWrap/>
            <w:vAlign w:val="bottom"/>
          </w:tcPr>
          <w:p w14:paraId="762B0B63" w14:textId="77777777" w:rsidR="003C0B4E" w:rsidRDefault="003C0B4E" w:rsidP="00F368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5D5E46">
              <w:rPr>
                <w:rFonts w:ascii="Times New Roman" w:hAnsi="Times New Roman" w:cs="Times New Roman"/>
                <w:color w:val="000000"/>
              </w:rPr>
              <w:t xml:space="preserve">Penicillins </w:t>
            </w:r>
          </w:p>
        </w:tc>
        <w:tc>
          <w:tcPr>
            <w:tcW w:w="546" w:type="dxa"/>
            <w:vAlign w:val="center"/>
          </w:tcPr>
          <w:p w14:paraId="6C60CD5F" w14:textId="77777777" w:rsidR="003C0B4E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58B3B1D1" w14:textId="77777777" w:rsidR="003C0B4E" w:rsidRPr="00F76F4C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6F4C">
              <w:rPr>
                <w:rFonts w:ascii="Times New Roman" w:hAnsi="Times New Roman" w:cs="Times New Roman"/>
                <w:color w:val="000000"/>
              </w:rPr>
              <w:t>27.7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00B985F5" w14:textId="77777777" w:rsidR="003C0B4E" w:rsidRPr="00F76F4C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6F4C">
              <w:rPr>
                <w:rFonts w:ascii="Times New Roman" w:hAnsi="Times New Roman" w:cs="Times New Roman"/>
                <w:color w:val="000000"/>
              </w:rPr>
              <w:t>10.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854B21D" w14:textId="77777777" w:rsidR="003C0B4E" w:rsidRPr="00F76F4C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6F4C">
              <w:rPr>
                <w:rFonts w:ascii="Times New Roman" w:hAnsi="Times New Roman" w:cs="Times New Roman"/>
                <w:color w:val="000000"/>
              </w:rPr>
              <w:t>11.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441DF86" w14:textId="77777777" w:rsidR="003C0B4E" w:rsidRPr="00F76F4C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6F4C">
              <w:rPr>
                <w:rFonts w:ascii="Times New Roman" w:hAnsi="Times New Roman" w:cs="Times New Roman"/>
                <w:color w:val="000000"/>
              </w:rPr>
              <w:t>53.8</w:t>
            </w:r>
          </w:p>
        </w:tc>
      </w:tr>
      <w:tr w:rsidR="003C0B4E" w:rsidRPr="003C0433" w14:paraId="44ACB34E" w14:textId="77777777" w:rsidTr="00F368D5">
        <w:trPr>
          <w:trHeight w:val="300"/>
        </w:trPr>
        <w:tc>
          <w:tcPr>
            <w:tcW w:w="5670" w:type="dxa"/>
            <w:shd w:val="clear" w:color="auto" w:fill="auto"/>
            <w:noWrap/>
            <w:vAlign w:val="bottom"/>
          </w:tcPr>
          <w:p w14:paraId="42229FDF" w14:textId="77777777" w:rsidR="003C0B4E" w:rsidRDefault="003C0B4E" w:rsidP="00F368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595637">
              <w:rPr>
                <w:rFonts w:ascii="Times New Roman" w:hAnsi="Times New Roman" w:cs="Times New Roman"/>
              </w:rPr>
              <w:t>Sulfonamides</w:t>
            </w:r>
          </w:p>
        </w:tc>
        <w:tc>
          <w:tcPr>
            <w:tcW w:w="546" w:type="dxa"/>
            <w:vAlign w:val="center"/>
          </w:tcPr>
          <w:p w14:paraId="455BFB43" w14:textId="77777777" w:rsidR="003C0B4E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74C31D97" w14:textId="77777777" w:rsidR="003C0B4E" w:rsidRPr="00F76F4C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6F4C">
              <w:rPr>
                <w:rFonts w:ascii="Times New Roman" w:hAnsi="Times New Roman" w:cs="Times New Roman"/>
                <w:color w:val="000000"/>
              </w:rPr>
              <w:t>27.7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7C532B67" w14:textId="77777777" w:rsidR="003C0B4E" w:rsidRPr="00F76F4C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6F4C">
              <w:rPr>
                <w:rFonts w:ascii="Times New Roman" w:hAnsi="Times New Roman" w:cs="Times New Roman"/>
                <w:color w:val="000000"/>
              </w:rPr>
              <w:t>10.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DB510DF" w14:textId="77777777" w:rsidR="003C0B4E" w:rsidRPr="00F76F4C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6F4C">
              <w:rPr>
                <w:rFonts w:ascii="Times New Roman" w:hAnsi="Times New Roman" w:cs="Times New Roman"/>
                <w:color w:val="000000"/>
              </w:rPr>
              <w:t>11.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654F7A1" w14:textId="77777777" w:rsidR="003C0B4E" w:rsidRPr="00F76F4C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6F4C">
              <w:rPr>
                <w:rFonts w:ascii="Times New Roman" w:hAnsi="Times New Roman" w:cs="Times New Roman"/>
                <w:color w:val="000000"/>
              </w:rPr>
              <w:t>53.8</w:t>
            </w:r>
          </w:p>
        </w:tc>
      </w:tr>
      <w:tr w:rsidR="003C0B4E" w:rsidRPr="003C0433" w14:paraId="7B68BC5F" w14:textId="77777777" w:rsidTr="00F368D5">
        <w:trPr>
          <w:trHeight w:val="300"/>
        </w:trPr>
        <w:tc>
          <w:tcPr>
            <w:tcW w:w="5670" w:type="dxa"/>
            <w:shd w:val="clear" w:color="auto" w:fill="auto"/>
            <w:noWrap/>
            <w:vAlign w:val="bottom"/>
          </w:tcPr>
          <w:p w14:paraId="30678CAE" w14:textId="77777777" w:rsidR="003C0B4E" w:rsidRDefault="003C0B4E" w:rsidP="00F368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5D5E46">
              <w:rPr>
                <w:rFonts w:ascii="Times New Roman" w:hAnsi="Times New Roman" w:cs="Times New Roman"/>
                <w:color w:val="000000"/>
              </w:rPr>
              <w:t xml:space="preserve">Tetracycline </w:t>
            </w:r>
          </w:p>
        </w:tc>
        <w:tc>
          <w:tcPr>
            <w:tcW w:w="546" w:type="dxa"/>
            <w:vAlign w:val="center"/>
          </w:tcPr>
          <w:p w14:paraId="0F8CC4C8" w14:textId="77777777" w:rsidR="003C0B4E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2665F0C5" w14:textId="77777777" w:rsidR="003C0B4E" w:rsidRPr="00F76F4C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6F4C">
              <w:rPr>
                <w:rFonts w:ascii="Times New Roman" w:hAnsi="Times New Roman" w:cs="Times New Roman"/>
                <w:color w:val="000000"/>
              </w:rPr>
              <w:t>22.2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2FD26D50" w14:textId="77777777" w:rsidR="003C0B4E" w:rsidRPr="00F76F4C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6F4C">
              <w:rPr>
                <w:rFonts w:ascii="Times New Roman" w:hAnsi="Times New Roman" w:cs="Times New Roman"/>
                <w:color w:val="000000"/>
              </w:rPr>
              <w:t>9.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6B8754C" w14:textId="77777777" w:rsidR="003C0B4E" w:rsidRPr="00F76F4C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6F4C">
              <w:rPr>
                <w:rFonts w:ascii="Times New Roman" w:hAnsi="Times New Roman" w:cs="Times New Roman"/>
                <w:color w:val="000000"/>
              </w:rPr>
              <w:t>7.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D78B947" w14:textId="77777777" w:rsidR="003C0B4E" w:rsidRPr="00F76F4C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6F4C">
              <w:rPr>
                <w:rFonts w:ascii="Times New Roman" w:hAnsi="Times New Roman" w:cs="Times New Roman"/>
                <w:color w:val="000000"/>
              </w:rPr>
              <w:t>48.5</w:t>
            </w:r>
          </w:p>
        </w:tc>
      </w:tr>
      <w:tr w:rsidR="003C0B4E" w:rsidRPr="003C0433" w14:paraId="3389CA45" w14:textId="77777777" w:rsidTr="00F368D5">
        <w:trPr>
          <w:trHeight w:val="300"/>
        </w:trPr>
        <w:tc>
          <w:tcPr>
            <w:tcW w:w="5670" w:type="dxa"/>
            <w:shd w:val="clear" w:color="auto" w:fill="auto"/>
            <w:noWrap/>
            <w:vAlign w:val="center"/>
          </w:tcPr>
          <w:p w14:paraId="7C0F71B5" w14:textId="77777777" w:rsidR="003C0B4E" w:rsidRDefault="003C0B4E" w:rsidP="00F368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Mastitis: Second choice of drug for oral/injectable treatment</w:t>
            </w:r>
            <w:r w:rsidRPr="00614BE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46" w:type="dxa"/>
            <w:vAlign w:val="center"/>
          </w:tcPr>
          <w:p w14:paraId="778A2DDA" w14:textId="77777777" w:rsidR="003C0B4E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shd w:val="clear" w:color="auto" w:fill="auto"/>
            <w:noWrap/>
            <w:vAlign w:val="center"/>
          </w:tcPr>
          <w:p w14:paraId="0B0E0334" w14:textId="77777777" w:rsidR="003C0B4E" w:rsidRPr="00CE2F62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1" w:type="dxa"/>
            <w:shd w:val="clear" w:color="auto" w:fill="auto"/>
            <w:noWrap/>
            <w:vAlign w:val="center"/>
          </w:tcPr>
          <w:p w14:paraId="339D90DF" w14:textId="77777777" w:rsidR="003C0B4E" w:rsidRPr="00CE2F62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ECB9095" w14:textId="77777777" w:rsidR="003C0B4E" w:rsidRPr="00CE2F62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276683E" w14:textId="77777777" w:rsidR="003C0B4E" w:rsidRPr="00CE2F62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C0B4E" w:rsidRPr="003C0433" w14:paraId="4ED4EC2C" w14:textId="77777777" w:rsidTr="00F368D5">
        <w:trPr>
          <w:trHeight w:val="300"/>
        </w:trPr>
        <w:tc>
          <w:tcPr>
            <w:tcW w:w="5670" w:type="dxa"/>
            <w:shd w:val="clear" w:color="auto" w:fill="auto"/>
            <w:noWrap/>
            <w:vAlign w:val="bottom"/>
          </w:tcPr>
          <w:p w14:paraId="4821984D" w14:textId="77777777" w:rsidR="003C0B4E" w:rsidRDefault="003C0B4E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5D5E46">
              <w:rPr>
                <w:rFonts w:ascii="Times New Roman" w:hAnsi="Times New Roman" w:cs="Times New Roman"/>
                <w:color w:val="000000"/>
              </w:rPr>
              <w:t xml:space="preserve">Penicillins </w:t>
            </w:r>
          </w:p>
        </w:tc>
        <w:tc>
          <w:tcPr>
            <w:tcW w:w="546" w:type="dxa"/>
            <w:vAlign w:val="center"/>
          </w:tcPr>
          <w:p w14:paraId="4BDC96A4" w14:textId="77777777" w:rsidR="003C0B4E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688BF528" w14:textId="77777777" w:rsidR="003C0B4E" w:rsidRPr="00F76F4C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6F4C">
              <w:rPr>
                <w:rFonts w:ascii="Times New Roman" w:hAnsi="Times New Roman" w:cs="Times New Roman"/>
                <w:color w:val="000000"/>
              </w:rPr>
              <w:t>42.8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5C48E8BB" w14:textId="77777777" w:rsidR="003C0B4E" w:rsidRPr="00F76F4C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6F4C">
              <w:rPr>
                <w:rFonts w:ascii="Times New Roman" w:hAnsi="Times New Roman" w:cs="Times New Roman"/>
                <w:color w:val="000000"/>
              </w:rPr>
              <w:t>18.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41528AB" w14:textId="77777777" w:rsidR="003C0B4E" w:rsidRPr="00F76F4C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6F4C">
              <w:rPr>
                <w:rFonts w:ascii="Times New Roman" w:hAnsi="Times New Roman" w:cs="Times New Roman"/>
                <w:color w:val="000000"/>
              </w:rPr>
              <w:t>10.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AC6270C" w14:textId="77777777" w:rsidR="003C0B4E" w:rsidRPr="00F76F4C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6F4C">
              <w:rPr>
                <w:rFonts w:ascii="Times New Roman" w:hAnsi="Times New Roman" w:cs="Times New Roman"/>
                <w:color w:val="000000"/>
              </w:rPr>
              <w:t>82.9</w:t>
            </w:r>
          </w:p>
        </w:tc>
      </w:tr>
      <w:tr w:rsidR="003C0B4E" w:rsidRPr="003C0433" w14:paraId="63EBDD7D" w14:textId="77777777" w:rsidTr="00F368D5">
        <w:trPr>
          <w:trHeight w:val="300"/>
        </w:trPr>
        <w:tc>
          <w:tcPr>
            <w:tcW w:w="5670" w:type="dxa"/>
            <w:shd w:val="clear" w:color="auto" w:fill="auto"/>
            <w:noWrap/>
            <w:vAlign w:val="bottom"/>
          </w:tcPr>
          <w:p w14:paraId="597534B7" w14:textId="77777777" w:rsidR="003C0B4E" w:rsidRDefault="003C0B4E" w:rsidP="00F368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595637">
              <w:rPr>
                <w:rFonts w:ascii="Times New Roman" w:hAnsi="Times New Roman" w:cs="Times New Roman"/>
              </w:rPr>
              <w:t>Sulfonamides</w:t>
            </w:r>
          </w:p>
        </w:tc>
        <w:tc>
          <w:tcPr>
            <w:tcW w:w="546" w:type="dxa"/>
            <w:vAlign w:val="center"/>
          </w:tcPr>
          <w:p w14:paraId="00743D6E" w14:textId="77777777" w:rsidR="003C0B4E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06655C7D" w14:textId="77777777" w:rsidR="003C0B4E" w:rsidRPr="00F76F4C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6F4C">
              <w:rPr>
                <w:rFonts w:ascii="Times New Roman" w:hAnsi="Times New Roman" w:cs="Times New Roman"/>
                <w:color w:val="000000"/>
              </w:rPr>
              <w:t>28.5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7999CB60" w14:textId="77777777" w:rsidR="003C0B4E" w:rsidRPr="00F76F4C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6F4C">
              <w:rPr>
                <w:rFonts w:ascii="Times New Roman" w:hAnsi="Times New Roman" w:cs="Times New Roman"/>
                <w:color w:val="000000"/>
              </w:rPr>
              <w:t>17.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C1C0E68" w14:textId="77777777" w:rsidR="003C0B4E" w:rsidRPr="00F76F4C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6F4C">
              <w:rPr>
                <w:rFonts w:ascii="Times New Roman" w:hAnsi="Times New Roman" w:cs="Times New Roman"/>
                <w:color w:val="000000"/>
              </w:rPr>
              <w:t>4.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B616EFD" w14:textId="77777777" w:rsidR="003C0B4E" w:rsidRPr="00F76F4C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6F4C">
              <w:rPr>
                <w:rFonts w:ascii="Times New Roman" w:hAnsi="Times New Roman" w:cs="Times New Roman"/>
                <w:color w:val="000000"/>
              </w:rPr>
              <w:t>75.6</w:t>
            </w:r>
          </w:p>
        </w:tc>
      </w:tr>
      <w:tr w:rsidR="003C0B4E" w:rsidRPr="003C0433" w14:paraId="46D0BE59" w14:textId="77777777" w:rsidTr="00F368D5">
        <w:trPr>
          <w:trHeight w:val="300"/>
        </w:trPr>
        <w:tc>
          <w:tcPr>
            <w:tcW w:w="5670" w:type="dxa"/>
            <w:shd w:val="clear" w:color="auto" w:fill="auto"/>
            <w:noWrap/>
            <w:vAlign w:val="bottom"/>
          </w:tcPr>
          <w:p w14:paraId="6A9CEEBB" w14:textId="77777777" w:rsidR="003C0B4E" w:rsidRDefault="003C0B4E" w:rsidP="00F368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5D5E46">
              <w:rPr>
                <w:rFonts w:ascii="Times New Roman" w:hAnsi="Times New Roman" w:cs="Times New Roman"/>
                <w:color w:val="000000"/>
              </w:rPr>
              <w:t xml:space="preserve">Tetracycline </w:t>
            </w:r>
          </w:p>
        </w:tc>
        <w:tc>
          <w:tcPr>
            <w:tcW w:w="546" w:type="dxa"/>
            <w:vAlign w:val="center"/>
          </w:tcPr>
          <w:p w14:paraId="217F7279" w14:textId="77777777" w:rsidR="003C0B4E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31574D12" w14:textId="77777777" w:rsidR="003C0B4E" w:rsidRPr="00F76F4C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6F4C">
              <w:rPr>
                <w:rFonts w:ascii="Times New Roman" w:hAnsi="Times New Roman" w:cs="Times New Roman"/>
                <w:color w:val="000000"/>
              </w:rPr>
              <w:t>14.2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7D347F75" w14:textId="77777777" w:rsidR="003C0B4E" w:rsidRPr="00F76F4C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6F4C">
              <w:rPr>
                <w:rFonts w:ascii="Times New Roman" w:hAnsi="Times New Roman" w:cs="Times New Roman"/>
                <w:color w:val="000000"/>
              </w:rPr>
              <w:t>13.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20A9620" w14:textId="77777777" w:rsidR="003C0B4E" w:rsidRPr="00F76F4C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6F4C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B2E35BF" w14:textId="77777777" w:rsidR="003C0B4E" w:rsidRPr="00F76F4C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6F4C">
              <w:rPr>
                <w:rFonts w:ascii="Times New Roman" w:hAnsi="Times New Roman" w:cs="Times New Roman"/>
                <w:color w:val="000000"/>
              </w:rPr>
              <w:t>70.0</w:t>
            </w:r>
          </w:p>
        </w:tc>
      </w:tr>
      <w:tr w:rsidR="003C0B4E" w:rsidRPr="003C0433" w14:paraId="19E580F0" w14:textId="77777777" w:rsidTr="00F368D5">
        <w:trPr>
          <w:trHeight w:val="300"/>
        </w:trPr>
        <w:tc>
          <w:tcPr>
            <w:tcW w:w="5670" w:type="dxa"/>
            <w:shd w:val="clear" w:color="auto" w:fill="auto"/>
            <w:noWrap/>
            <w:vAlign w:val="bottom"/>
          </w:tcPr>
          <w:p w14:paraId="51232DA1" w14:textId="77777777" w:rsidR="003C0B4E" w:rsidRDefault="003C0B4E" w:rsidP="00F368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595637">
              <w:rPr>
                <w:rFonts w:ascii="Times New Roman" w:hAnsi="Times New Roman" w:cs="Times New Roman"/>
                <w:color w:val="000000"/>
              </w:rPr>
              <w:t>Lincosamides</w:t>
            </w:r>
          </w:p>
        </w:tc>
        <w:tc>
          <w:tcPr>
            <w:tcW w:w="546" w:type="dxa"/>
            <w:vAlign w:val="center"/>
          </w:tcPr>
          <w:p w14:paraId="4D9A5666" w14:textId="77777777" w:rsidR="003C0B4E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34F169E3" w14:textId="77777777" w:rsidR="003C0B4E" w:rsidRPr="00F76F4C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6F4C">
              <w:rPr>
                <w:rFonts w:ascii="Times New Roman" w:hAnsi="Times New Roman" w:cs="Times New Roman"/>
                <w:color w:val="000000"/>
              </w:rPr>
              <w:t>14.2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2C77F358" w14:textId="77777777" w:rsidR="003C0B4E" w:rsidRPr="00F76F4C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6F4C">
              <w:rPr>
                <w:rFonts w:ascii="Times New Roman" w:hAnsi="Times New Roman" w:cs="Times New Roman"/>
                <w:color w:val="000000"/>
              </w:rPr>
              <w:t>13.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0BF548F" w14:textId="77777777" w:rsidR="003C0B4E" w:rsidRPr="00F76F4C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6F4C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71BA068" w14:textId="77777777" w:rsidR="003C0B4E" w:rsidRPr="00F76F4C" w:rsidRDefault="003C0B4E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6F4C">
              <w:rPr>
                <w:rFonts w:ascii="Times New Roman" w:hAnsi="Times New Roman" w:cs="Times New Roman"/>
                <w:color w:val="000000"/>
              </w:rPr>
              <w:t>70.0</w:t>
            </w:r>
          </w:p>
        </w:tc>
      </w:tr>
    </w:tbl>
    <w:p w14:paraId="5FE093B2" w14:textId="77777777" w:rsidR="00874D1E" w:rsidRDefault="006967C2"/>
    <w:sectPr w:rsidR="00874D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B4E"/>
    <w:rsid w:val="00393F71"/>
    <w:rsid w:val="003C0B4E"/>
    <w:rsid w:val="003D1333"/>
    <w:rsid w:val="006967C2"/>
    <w:rsid w:val="007235A7"/>
    <w:rsid w:val="00E05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B4D1A"/>
  <w15:chartTrackingRefBased/>
  <w15:docId w15:val="{6F11DB4E-C907-4CC9-8C85-4B5F4F4F3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B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0B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us S Ekong</dc:creator>
  <cp:keywords/>
  <dc:description/>
  <cp:lastModifiedBy>Pius S Ekong</cp:lastModifiedBy>
  <cp:revision>4</cp:revision>
  <dcterms:created xsi:type="dcterms:W3CDTF">2020-10-16T21:26:00Z</dcterms:created>
  <dcterms:modified xsi:type="dcterms:W3CDTF">2021-02-15T08:23:00Z</dcterms:modified>
</cp:coreProperties>
</file>